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FCF" w:rsidRPr="00C326DE" w:rsidRDefault="007B760D" w:rsidP="00C326DE">
      <w:pPr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lang w:val="en-GB"/>
        </w:rPr>
      </w:pPr>
      <w:r w:rsidRPr="00C326DE">
        <w:rPr>
          <w:rFonts w:eastAsia="Calibri" w:cs="Times New Roman"/>
          <w:lang w:val="en-GB"/>
        </w:rPr>
        <w:t>Figure S1</w:t>
      </w:r>
    </w:p>
    <w:p w:rsidR="00C326DE" w:rsidRPr="00C326DE" w:rsidRDefault="00C326DE" w:rsidP="00C326DE">
      <w:pPr>
        <w:autoSpaceDE w:val="0"/>
        <w:autoSpaceDN w:val="0"/>
        <w:adjustRightInd w:val="0"/>
        <w:spacing w:after="0" w:line="480" w:lineRule="auto"/>
        <w:jc w:val="both"/>
        <w:rPr>
          <w:rFonts w:eastAsia="Calibri" w:cs="Times New Roman"/>
          <w:lang w:val="en-GB"/>
        </w:rPr>
      </w:pPr>
      <w:r w:rsidRPr="00C326DE">
        <w:rPr>
          <w:rFonts w:eastAsia="Calibri" w:cs="Times New Roman"/>
          <w:lang w:val="en-GB"/>
        </w:rPr>
        <w:t>Species identification of the resistant Enterobacteriaceae and their distribution among in- and outpatients</w:t>
      </w:r>
      <w:bookmarkStart w:id="0" w:name="_GoBack"/>
      <w:bookmarkEnd w:id="0"/>
    </w:p>
    <w:p w:rsidR="00783FCF" w:rsidRDefault="00783FCF" w:rsidP="008A5216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</w:p>
    <w:p w:rsidR="003B0F1E" w:rsidRDefault="003B0F1E" w:rsidP="008A5216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Times New Roman"/>
          <w:lang w:val="en-GB"/>
        </w:rPr>
      </w:pPr>
      <w:r>
        <w:rPr>
          <w:noProof/>
          <w:lang w:eastAsia="nl-NL"/>
        </w:rPr>
        <w:drawing>
          <wp:inline distT="0" distB="0" distL="0" distR="0" wp14:anchorId="4409F7AF" wp14:editId="4D6FBD1B">
            <wp:extent cx="5464024" cy="3974798"/>
            <wp:effectExtent l="0" t="0" r="22860" b="260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A5216" w:rsidRPr="00700089" w:rsidRDefault="008A5216" w:rsidP="008100C5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Minion Pro"/>
          <w:color w:val="000000"/>
          <w:sz w:val="20"/>
          <w:szCs w:val="20"/>
          <w:lang w:val="en-GB"/>
        </w:rPr>
      </w:pPr>
    </w:p>
    <w:p w:rsidR="00E777B3" w:rsidRPr="00700089" w:rsidRDefault="00C326DE">
      <w:pPr>
        <w:rPr>
          <w:lang w:val="en-US"/>
        </w:rPr>
      </w:pPr>
    </w:p>
    <w:sectPr w:rsidR="00E777B3" w:rsidRPr="007000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0C5"/>
    <w:rsid w:val="000453A0"/>
    <w:rsid w:val="003B0F1E"/>
    <w:rsid w:val="005641D9"/>
    <w:rsid w:val="00700089"/>
    <w:rsid w:val="00783FCF"/>
    <w:rsid w:val="007B760D"/>
    <w:rsid w:val="008100C5"/>
    <w:rsid w:val="008A5216"/>
    <w:rsid w:val="00C20510"/>
    <w:rsid w:val="00C3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0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0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0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lijn\Dropbox\Na%20UCU\Zambia\Resultaten\20160314%20Collected%20data%20patients,%20nasal%20sample%20tests%20and%20rectal%20sample%20tests%20Tergoo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In-patients</c:v>
          </c:tx>
          <c:invertIfNegative val="0"/>
          <c:cat>
            <c:strRef>
              <c:f>'In-patients'!$BT$4:$BT$12</c:f>
              <c:strCache>
                <c:ptCount val="9"/>
                <c:pt idx="0">
                  <c:v>E. coli (n=52)</c:v>
                </c:pt>
                <c:pt idx="1">
                  <c:v>Klebsiella pneumoniae (n=17)</c:v>
                </c:pt>
                <c:pt idx="2">
                  <c:v>Salmonella spp. (n=2)</c:v>
                </c:pt>
                <c:pt idx="3">
                  <c:v>Enterobacter cloacae (n=6)</c:v>
                </c:pt>
                <c:pt idx="4">
                  <c:v>Enterobacter kobei (n=1)</c:v>
                </c:pt>
                <c:pt idx="5">
                  <c:v>Citrobacter freundii (n=9)</c:v>
                </c:pt>
                <c:pt idx="6">
                  <c:v>Citrobacter amalonaticus (n=2)</c:v>
                </c:pt>
                <c:pt idx="7">
                  <c:v>Citrobacter braakii (n=1)</c:v>
                </c:pt>
                <c:pt idx="8">
                  <c:v>Morganella morganii (n=2)</c:v>
                </c:pt>
              </c:strCache>
            </c:strRef>
          </c:cat>
          <c:val>
            <c:numRef>
              <c:f>'In-patients'!$BW$4:$BW$12</c:f>
              <c:numCache>
                <c:formatCode>0.0</c:formatCode>
                <c:ptCount val="9"/>
                <c:pt idx="0">
                  <c:v>45.454545454545453</c:v>
                </c:pt>
                <c:pt idx="1">
                  <c:v>22.727272727272727</c:v>
                </c:pt>
                <c:pt idx="2">
                  <c:v>3.0303030303030303</c:v>
                </c:pt>
                <c:pt idx="3">
                  <c:v>7.5757575757575761</c:v>
                </c:pt>
                <c:pt idx="4">
                  <c:v>1.5151515151515151</c:v>
                </c:pt>
                <c:pt idx="5">
                  <c:v>12.121212121212121</c:v>
                </c:pt>
                <c:pt idx="6">
                  <c:v>3.0303030303030303</c:v>
                </c:pt>
                <c:pt idx="7">
                  <c:v>1.5151515151515151</c:v>
                </c:pt>
                <c:pt idx="8">
                  <c:v>3.0303030303030303</c:v>
                </c:pt>
              </c:numCache>
            </c:numRef>
          </c:val>
        </c:ser>
        <c:ser>
          <c:idx val="1"/>
          <c:order val="1"/>
          <c:tx>
            <c:v>Out-patients</c:v>
          </c:tx>
          <c:invertIfNegative val="0"/>
          <c:cat>
            <c:strRef>
              <c:f>'In-patients'!$BT$4:$BT$12</c:f>
              <c:strCache>
                <c:ptCount val="9"/>
                <c:pt idx="0">
                  <c:v>E. coli (n=52)</c:v>
                </c:pt>
                <c:pt idx="1">
                  <c:v>Klebsiella pneumoniae (n=17)</c:v>
                </c:pt>
                <c:pt idx="2">
                  <c:v>Salmonella spp. (n=2)</c:v>
                </c:pt>
                <c:pt idx="3">
                  <c:v>Enterobacter cloacae (n=6)</c:v>
                </c:pt>
                <c:pt idx="4">
                  <c:v>Enterobacter kobei (n=1)</c:v>
                </c:pt>
                <c:pt idx="5">
                  <c:v>Citrobacter freundii (n=9)</c:v>
                </c:pt>
                <c:pt idx="6">
                  <c:v>Citrobacter amalonaticus (n=2)</c:v>
                </c:pt>
                <c:pt idx="7">
                  <c:v>Citrobacter braakii (n=1)</c:v>
                </c:pt>
                <c:pt idx="8">
                  <c:v>Morganella morganii (n=2)</c:v>
                </c:pt>
              </c:strCache>
            </c:strRef>
          </c:cat>
          <c:val>
            <c:numRef>
              <c:f>OPD!$BW$3:$BW$11</c:f>
              <c:numCache>
                <c:formatCode>0.0</c:formatCode>
                <c:ptCount val="9"/>
                <c:pt idx="0">
                  <c:v>84.615384615384613</c:v>
                </c:pt>
                <c:pt idx="1">
                  <c:v>7.6923076923076925</c:v>
                </c:pt>
                <c:pt idx="2">
                  <c:v>0</c:v>
                </c:pt>
                <c:pt idx="3">
                  <c:v>3.8461538461538463</c:v>
                </c:pt>
                <c:pt idx="4">
                  <c:v>0</c:v>
                </c:pt>
                <c:pt idx="5">
                  <c:v>3.846153846153846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4683904"/>
        <c:axId val="184702080"/>
      </c:barChart>
      <c:catAx>
        <c:axId val="184683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crossAx val="184702080"/>
        <c:crosses val="autoZero"/>
        <c:auto val="1"/>
        <c:lblAlgn val="ctr"/>
        <c:lblOffset val="100"/>
        <c:noMultiLvlLbl val="0"/>
      </c:catAx>
      <c:valAx>
        <c:axId val="1847020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nl-NL"/>
                  <a:t>%</a:t>
                </a:r>
                <a:r>
                  <a:rPr lang="nl-NL" baseline="0"/>
                  <a:t> of isolates</a:t>
                </a:r>
                <a:endParaRPr lang="nl-NL"/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18468390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7630616627036664"/>
          <c:y val="2.6221139197351095E-2"/>
          <c:w val="0.20209373165271602"/>
          <c:h val="0.17290439449242889"/>
        </c:manualLayout>
      </c:layout>
      <c:overlay val="1"/>
      <c:spPr>
        <a:solidFill>
          <a:schemeClr val="bg1"/>
        </a:solidFill>
      </c:sp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jn</dc:creator>
  <cp:lastModifiedBy>Jolijn</cp:lastModifiedBy>
  <cp:revision>6</cp:revision>
  <dcterms:created xsi:type="dcterms:W3CDTF">2017-05-05T07:13:00Z</dcterms:created>
  <dcterms:modified xsi:type="dcterms:W3CDTF">2017-07-12T13:33:00Z</dcterms:modified>
</cp:coreProperties>
</file>